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76326" w14:textId="77777777" w:rsidR="00D17C8C" w:rsidRPr="006C47FA" w:rsidRDefault="0085691F" w:rsidP="006C47FA">
      <w:pPr>
        <w:jc w:val="left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>Table S1. Instrument variables of TV watching.</w:t>
      </w:r>
    </w:p>
    <w:tbl>
      <w:tblPr>
        <w:tblW w:w="11389" w:type="dxa"/>
        <w:tblLook w:val="04A0" w:firstRow="1" w:lastRow="0" w:firstColumn="1" w:lastColumn="0" w:noHBand="0" w:noVBand="1"/>
      </w:tblPr>
      <w:tblGrid>
        <w:gridCol w:w="1487"/>
        <w:gridCol w:w="1439"/>
        <w:gridCol w:w="1440"/>
        <w:gridCol w:w="1331"/>
        <w:gridCol w:w="1116"/>
        <w:gridCol w:w="1116"/>
        <w:gridCol w:w="2687"/>
        <w:gridCol w:w="773"/>
      </w:tblGrid>
      <w:tr w:rsidR="00D17C8C" w:rsidRPr="006C47FA" w14:paraId="3CE7632F" w14:textId="77777777" w:rsidTr="006C47FA">
        <w:trPr>
          <w:trHeight w:val="35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327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328" w14:textId="1E0C5798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fect</w:t>
            </w:r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329" w14:textId="35BC2B36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her</w:t>
            </w:r>
            <w:proofErr w:type="gramEnd"/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32A" w14:textId="36528463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32B" w14:textId="036965DF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32C" w14:textId="19D5972D" w:rsidR="00D17C8C" w:rsidRPr="006C47FA" w:rsidRDefault="00C34EA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32D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R</w:t>
            </w:r>
            <w:r w:rsidRPr="006C47FA">
              <w:rPr>
                <w:rStyle w:val="font1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32E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</w:p>
        </w:tc>
      </w:tr>
      <w:tr w:rsidR="00D17C8C" w:rsidRPr="006C47FA" w14:paraId="3CE76338" w14:textId="77777777" w:rsidTr="006C47FA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0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5545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3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2070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9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80E-21</w:t>
            </w:r>
          </w:p>
        </w:tc>
        <w:tc>
          <w:tcPr>
            <w:tcW w:w="26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3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1E-04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3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89.09 </w:t>
            </w:r>
          </w:p>
        </w:tc>
      </w:tr>
      <w:tr w:rsidR="00D17C8C" w:rsidRPr="006C47FA" w14:paraId="3CE76341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9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18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C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2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3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.20E-2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3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09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4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88.11 </w:t>
            </w:r>
          </w:p>
        </w:tc>
      </w:tr>
      <w:tr w:rsidR="00D17C8C" w:rsidRPr="006C47FA" w14:paraId="3CE7634A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2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302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5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00E-1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4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71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4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72.15 </w:t>
            </w:r>
          </w:p>
        </w:tc>
      </w:tr>
      <w:tr w:rsidR="00D17C8C" w:rsidRPr="006C47FA" w14:paraId="3CE76353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B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37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E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24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4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0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50E-16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5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55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5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65.61 </w:t>
            </w:r>
          </w:p>
        </w:tc>
      </w:tr>
      <w:tr w:rsidR="00D17C8C" w:rsidRPr="006C47FA" w14:paraId="3CE7635C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4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42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7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73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0E-1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5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9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5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62.90 </w:t>
            </w:r>
          </w:p>
        </w:tc>
      </w:tr>
      <w:tr w:rsidR="00D17C8C" w:rsidRPr="006C47FA" w14:paraId="3CE76365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D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6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5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0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85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20E-1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6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7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6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62.13 </w:t>
            </w:r>
          </w:p>
        </w:tc>
      </w:tr>
      <w:tr w:rsidR="00D17C8C" w:rsidRPr="006C47FA" w14:paraId="3CE7636E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6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82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9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6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90E-1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6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5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6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61.29 </w:t>
            </w:r>
          </w:p>
        </w:tc>
      </w:tr>
      <w:tr w:rsidR="00D17C8C" w:rsidRPr="006C47FA" w14:paraId="3CE76377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6F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99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2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77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80E-15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7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2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7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60.14 </w:t>
            </w:r>
          </w:p>
        </w:tc>
      </w:tr>
      <w:tr w:rsidR="00D17C8C" w:rsidRPr="006C47FA" w14:paraId="3CE76380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8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61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B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6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7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90E-1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7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37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7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57.81 </w:t>
            </w:r>
          </w:p>
        </w:tc>
      </w:tr>
      <w:tr w:rsidR="00D17C8C" w:rsidRPr="006C47FA" w14:paraId="3CE76389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1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80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4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6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30E-14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8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33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8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55.98 </w:t>
            </w:r>
          </w:p>
        </w:tc>
      </w:tr>
      <w:tr w:rsidR="00D17C8C" w:rsidRPr="006C47FA" w14:paraId="3CE76392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A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797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D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6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8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70E-1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9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29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9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54.36 </w:t>
            </w:r>
          </w:p>
        </w:tc>
      </w:tr>
      <w:tr w:rsidR="00D17C8C" w:rsidRPr="006C47FA" w14:paraId="3CE7639B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3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56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6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6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0E-1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9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28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9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53.91 </w:t>
            </w:r>
          </w:p>
        </w:tc>
      </w:tr>
      <w:tr w:rsidR="00D17C8C" w:rsidRPr="006C47FA" w14:paraId="3CE763A4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C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13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9F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6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10E-1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A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26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A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53.16 </w:t>
            </w:r>
          </w:p>
        </w:tc>
      </w:tr>
      <w:tr w:rsidR="00D17C8C" w:rsidRPr="006C47FA" w14:paraId="3CE763AD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5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18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8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68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20E-1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A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21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A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51.24 </w:t>
            </w:r>
          </w:p>
        </w:tc>
      </w:tr>
      <w:tr w:rsidR="00D17C8C" w:rsidRPr="006C47FA" w14:paraId="3CE763B6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E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21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A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1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0E-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B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7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B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9.41 </w:t>
            </w:r>
          </w:p>
        </w:tc>
      </w:tr>
      <w:tr w:rsidR="00D17C8C" w:rsidRPr="006C47FA" w14:paraId="3CE763BF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7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3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A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8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6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B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80E-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B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8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B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9.73 </w:t>
            </w:r>
          </w:p>
        </w:tc>
      </w:tr>
      <w:tr w:rsidR="00D17C8C" w:rsidRPr="006C47FA" w14:paraId="3CE763C8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0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4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3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70E-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C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6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C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8.92 </w:t>
            </w:r>
          </w:p>
        </w:tc>
      </w:tr>
      <w:tr w:rsidR="00D17C8C" w:rsidRPr="006C47FA" w14:paraId="3CE763D1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9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278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C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86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6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C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00E-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C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5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D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8.66 </w:t>
            </w:r>
          </w:p>
        </w:tc>
      </w:tr>
      <w:tr w:rsidR="00D17C8C" w:rsidRPr="006C47FA" w14:paraId="3CE763DA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2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44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5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.80E-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D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1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D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7.08 </w:t>
            </w:r>
          </w:p>
        </w:tc>
      </w:tr>
      <w:tr w:rsidR="00D17C8C" w:rsidRPr="006C47FA" w14:paraId="3CE763E3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B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720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E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D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.70E-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E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2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E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7.10 </w:t>
            </w:r>
          </w:p>
        </w:tc>
      </w:tr>
      <w:tr w:rsidR="00D17C8C" w:rsidRPr="006C47FA" w14:paraId="3CE763EC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4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685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7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7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6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90E-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E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1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E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6.79 </w:t>
            </w:r>
          </w:p>
        </w:tc>
      </w:tr>
      <w:tr w:rsidR="00D17C8C" w:rsidRPr="006C47FA" w14:paraId="3CE763F5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D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03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E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F0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47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F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F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60E-12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F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0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F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6.62 </w:t>
            </w:r>
          </w:p>
        </w:tc>
      </w:tr>
      <w:tr w:rsidR="00D17C8C" w:rsidRPr="006C47FA" w14:paraId="3CE763FE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F6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7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F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F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F9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F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3F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20E-1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F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9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3F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6.04 </w:t>
            </w:r>
          </w:p>
        </w:tc>
      </w:tr>
      <w:tr w:rsidR="00D17C8C" w:rsidRPr="006C47FA" w14:paraId="3CE76407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3FF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145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0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0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02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4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0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0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80E-1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40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7E-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40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5.20 </w:t>
            </w:r>
          </w:p>
        </w:tc>
      </w:tr>
      <w:tr w:rsidR="00D17C8C" w:rsidRPr="006C47FA" w14:paraId="3CE76410" w14:textId="77777777" w:rsidTr="006C47FA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08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rs75641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0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0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0B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498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0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5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0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80E-11</w:t>
            </w:r>
          </w:p>
        </w:tc>
        <w:tc>
          <w:tcPr>
            <w:tcW w:w="26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0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5E-04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0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4.34 </w:t>
            </w:r>
          </w:p>
        </w:tc>
      </w:tr>
      <w:tr w:rsidR="00D17C8C" w:rsidRPr="006C47FA" w14:paraId="3CE76419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1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956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4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7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6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30E-1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1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3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1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3.47 </w:t>
            </w:r>
          </w:p>
        </w:tc>
      </w:tr>
      <w:tr w:rsidR="00D17C8C" w:rsidRPr="006C47FA" w14:paraId="3CE76422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A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04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D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8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7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1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90E-1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2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3E-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2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3.65 </w:t>
            </w:r>
          </w:p>
        </w:tc>
      </w:tr>
      <w:tr w:rsidR="00D17C8C" w:rsidRPr="006C47FA" w14:paraId="3CE7642B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3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07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6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8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9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5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2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70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2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40.97 </w:t>
            </w:r>
          </w:p>
        </w:tc>
      </w:tr>
      <w:tr w:rsidR="00D17C8C" w:rsidRPr="006C47FA" w14:paraId="3CE76434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C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9569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2F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88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4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3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34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3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9.44 </w:t>
            </w:r>
          </w:p>
        </w:tc>
      </w:tr>
      <w:tr w:rsidR="00D17C8C" w:rsidRPr="006C47FA" w14:paraId="3CE7643D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5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24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8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39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4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3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34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3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9.46 </w:t>
            </w:r>
          </w:p>
        </w:tc>
      </w:tr>
      <w:tr w:rsidR="00D17C8C" w:rsidRPr="006C47FA" w14:paraId="3CE76446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E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52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3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1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7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0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4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16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4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8.68 </w:t>
            </w:r>
          </w:p>
        </w:tc>
      </w:tr>
      <w:tr w:rsidR="00D17C8C" w:rsidRPr="006C47FA" w14:paraId="3CE7644F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7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A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5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4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0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4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16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4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8.69 </w:t>
            </w:r>
          </w:p>
        </w:tc>
      </w:tr>
      <w:tr w:rsidR="00D17C8C" w:rsidRPr="006C47FA" w14:paraId="3CE76458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0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3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3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5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13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5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8.55 </w:t>
            </w:r>
          </w:p>
        </w:tc>
      </w:tr>
      <w:tr w:rsidR="00D17C8C" w:rsidRPr="006C47FA" w14:paraId="3CE76461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9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49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C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4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5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5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5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11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6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8.48 </w:t>
            </w:r>
          </w:p>
        </w:tc>
      </w:tr>
      <w:tr w:rsidR="00D17C8C" w:rsidRPr="006C47FA" w14:paraId="3CE7646A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2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751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5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42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.8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0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6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00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6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8.02 </w:t>
            </w:r>
          </w:p>
        </w:tc>
      </w:tr>
      <w:tr w:rsidR="00D17C8C" w:rsidRPr="006C47FA" w14:paraId="3CE76473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B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264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E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4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6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0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7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00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7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8.02 </w:t>
            </w:r>
          </w:p>
        </w:tc>
      </w:tr>
      <w:tr w:rsidR="00D17C8C" w:rsidRPr="006C47FA" w14:paraId="3CE7647C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4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42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7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3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60E-10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7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91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7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7.61 </w:t>
            </w:r>
          </w:p>
        </w:tc>
      </w:tr>
      <w:tr w:rsidR="00D17C8C" w:rsidRPr="006C47FA" w14:paraId="3CE76485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D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190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7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0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7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8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0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8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52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8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5.99 </w:t>
            </w:r>
          </w:p>
        </w:tc>
      </w:tr>
      <w:tr w:rsidR="00D17C8C" w:rsidRPr="006C47FA" w14:paraId="3CE7648E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6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973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9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8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83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8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7.28 </w:t>
            </w:r>
          </w:p>
        </w:tc>
      </w:tr>
      <w:tr w:rsidR="00D17C8C" w:rsidRPr="006C47FA" w14:paraId="3CE76497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8F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14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2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5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3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9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71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9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6.80 </w:t>
            </w:r>
          </w:p>
        </w:tc>
      </w:tr>
      <w:tr w:rsidR="00D17C8C" w:rsidRPr="006C47FA" w14:paraId="3CE764A0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8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5590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B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9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9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44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9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5.63 </w:t>
            </w:r>
          </w:p>
        </w:tc>
      </w:tr>
      <w:tr w:rsidR="00D17C8C" w:rsidRPr="006C47FA" w14:paraId="3CE764A9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1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245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4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6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A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40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A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5.49 </w:t>
            </w:r>
          </w:p>
        </w:tc>
      </w:tr>
      <w:tr w:rsidR="00D17C8C" w:rsidRPr="006C47FA" w14:paraId="3CE764B2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A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716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D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A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6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B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24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B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4.81 </w:t>
            </w:r>
          </w:p>
        </w:tc>
      </w:tr>
      <w:tr w:rsidR="00D17C8C" w:rsidRPr="006C47FA" w14:paraId="3CE764BB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3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737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6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4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6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B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41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B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5.50 </w:t>
            </w:r>
          </w:p>
        </w:tc>
      </w:tr>
      <w:tr w:rsidR="00D17C8C" w:rsidRPr="006C47FA" w14:paraId="3CE764C4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C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0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BF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48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5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8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C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36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C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5.29 </w:t>
            </w:r>
          </w:p>
        </w:tc>
      </w:tr>
      <w:tr w:rsidR="00D17C8C" w:rsidRPr="006C47FA" w14:paraId="3CE764CD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5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77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8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3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7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C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13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C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4.32 </w:t>
            </w:r>
          </w:p>
        </w:tc>
      </w:tr>
      <w:tr w:rsidR="00D17C8C" w:rsidRPr="006C47FA" w14:paraId="3CE764D6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E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17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C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1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7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0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6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D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14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D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4.37 </w:t>
            </w:r>
          </w:p>
        </w:tc>
      </w:tr>
      <w:tr w:rsidR="00D17C8C" w:rsidRPr="006C47FA" w14:paraId="3CE764DF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7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13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A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D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0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D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09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D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4.17 </w:t>
            </w:r>
          </w:p>
        </w:tc>
      </w:tr>
      <w:tr w:rsidR="00D17C8C" w:rsidRPr="006C47FA" w14:paraId="3CE764E8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E0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04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E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E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E3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6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E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E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9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E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02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E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3.88 </w:t>
            </w:r>
          </w:p>
        </w:tc>
      </w:tr>
      <w:tr w:rsidR="00D17C8C" w:rsidRPr="006C47FA" w14:paraId="3CE764F1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E9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657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E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E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EC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9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E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4E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0E-08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4E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74E-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4F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2.68 </w:t>
            </w:r>
          </w:p>
        </w:tc>
      </w:tr>
      <w:tr w:rsidR="00D17C8C" w:rsidRPr="006C47FA" w14:paraId="3CE764FA" w14:textId="77777777" w:rsidTr="006C47FA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2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rs49501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5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7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2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00E-09</w:t>
            </w:r>
          </w:p>
        </w:tc>
        <w:tc>
          <w:tcPr>
            <w:tcW w:w="26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F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82E-05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4F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3.04 </w:t>
            </w:r>
          </w:p>
        </w:tc>
      </w:tr>
      <w:tr w:rsidR="00D17C8C" w:rsidRPr="006C47FA" w14:paraId="3CE76503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B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88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E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4F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60E-0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0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80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0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2.92 </w:t>
            </w:r>
          </w:p>
        </w:tc>
      </w:tr>
      <w:tr w:rsidR="00D17C8C" w:rsidRPr="006C47FA" w14:paraId="3CE7650C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4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16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7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0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75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0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2.75 </w:t>
            </w:r>
          </w:p>
        </w:tc>
      </w:tr>
      <w:tr w:rsidR="00D17C8C" w:rsidRPr="006C47FA" w14:paraId="3CE76515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D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249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0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0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1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76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1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2.75 </w:t>
            </w:r>
          </w:p>
        </w:tc>
      </w:tr>
      <w:tr w:rsidR="00D17C8C" w:rsidRPr="006C47FA" w14:paraId="3CE7651E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6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93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9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1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63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1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2.20 </w:t>
            </w:r>
          </w:p>
        </w:tc>
      </w:tr>
      <w:tr w:rsidR="00D17C8C" w:rsidRPr="006C47FA" w14:paraId="3CE76527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1F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973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2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7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5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2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60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2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2.11 </w:t>
            </w:r>
          </w:p>
        </w:tc>
      </w:tr>
      <w:tr w:rsidR="00D17C8C" w:rsidRPr="006C47FA" w14:paraId="3CE76530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8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936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B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2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5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2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60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2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2.07 </w:t>
            </w:r>
          </w:p>
        </w:tc>
      </w:tr>
      <w:tr w:rsidR="00D17C8C" w:rsidRPr="006C47FA" w14:paraId="3CE76539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1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845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4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6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9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5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3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58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3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1.99 </w:t>
            </w:r>
          </w:p>
        </w:tc>
      </w:tr>
      <w:tr w:rsidR="00D17C8C" w:rsidRPr="006C47FA" w14:paraId="3CE76542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A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02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D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3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6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4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55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4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1.88 </w:t>
            </w:r>
          </w:p>
        </w:tc>
      </w:tr>
      <w:tr w:rsidR="00D17C8C" w:rsidRPr="006C47FA" w14:paraId="3CE7654B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3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72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6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7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6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4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55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4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1.88 </w:t>
            </w:r>
          </w:p>
        </w:tc>
      </w:tr>
      <w:tr w:rsidR="00D17C8C" w:rsidRPr="006C47FA" w14:paraId="3CE76554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C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28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4F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0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5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46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5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1.51 </w:t>
            </w:r>
          </w:p>
        </w:tc>
      </w:tr>
      <w:tr w:rsidR="00D17C8C" w:rsidRPr="006C47FA" w14:paraId="3CE7655D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5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23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8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8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9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5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29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5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0.77 </w:t>
            </w:r>
          </w:p>
        </w:tc>
      </w:tr>
      <w:tr w:rsidR="00D17C8C" w:rsidRPr="006C47FA" w14:paraId="3CE76566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E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33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5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1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6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43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6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1.36 </w:t>
            </w:r>
          </w:p>
        </w:tc>
      </w:tr>
      <w:tr w:rsidR="00D17C8C" w:rsidRPr="006C47FA" w14:paraId="3CE7656F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7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87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A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6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6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9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6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47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6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1.54 </w:t>
            </w:r>
          </w:p>
        </w:tc>
      </w:tr>
      <w:tr w:rsidR="00D17C8C" w:rsidRPr="006C47FA" w14:paraId="3CE76578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0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47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3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3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7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44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7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1.40 </w:t>
            </w:r>
          </w:p>
        </w:tc>
      </w:tr>
      <w:tr w:rsidR="00D17C8C" w:rsidRPr="006C47FA" w14:paraId="3CE76581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9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435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C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7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7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39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8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1.22 </w:t>
            </w:r>
          </w:p>
        </w:tc>
      </w:tr>
      <w:tr w:rsidR="00D17C8C" w:rsidRPr="006C47FA" w14:paraId="3CE7658A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2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81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5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7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8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32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8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0.90 </w:t>
            </w:r>
          </w:p>
        </w:tc>
      </w:tr>
      <w:tr w:rsidR="00D17C8C" w:rsidRPr="006C47FA" w14:paraId="3CE76593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B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56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E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44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8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6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8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9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31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9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0.87 </w:t>
            </w:r>
          </w:p>
        </w:tc>
      </w:tr>
      <w:tr w:rsidR="00D17C8C" w:rsidRPr="006C47FA" w14:paraId="3CE7659C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4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3557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7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3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0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9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27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9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0.69 </w:t>
            </w:r>
          </w:p>
        </w:tc>
      </w:tr>
      <w:tr w:rsidR="00D17C8C" w:rsidRPr="006C47FA" w14:paraId="3CE765A5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D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67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9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0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48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6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9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A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29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A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0.80 </w:t>
            </w:r>
          </w:p>
        </w:tc>
      </w:tr>
      <w:tr w:rsidR="00D17C8C" w:rsidRPr="006C47FA" w14:paraId="3CE765AE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6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20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9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4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A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21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A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0.46 </w:t>
            </w:r>
          </w:p>
        </w:tc>
      </w:tr>
      <w:tr w:rsidR="00D17C8C" w:rsidRPr="006C47FA" w14:paraId="3CE765B7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AF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8043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2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4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B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21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B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0.45 </w:t>
            </w:r>
          </w:p>
        </w:tc>
      </w:tr>
      <w:tr w:rsidR="00D17C8C" w:rsidRPr="006C47FA" w14:paraId="3CE765C0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8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996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B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63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9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B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50E-08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B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20E-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65B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0.41 </w:t>
            </w:r>
          </w:p>
        </w:tc>
      </w:tr>
      <w:tr w:rsidR="00D17C8C" w:rsidRPr="006C47FA" w14:paraId="3CE765C9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1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654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4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71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1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30E-08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5C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11E-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E765C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30.03 </w:t>
            </w:r>
          </w:p>
        </w:tc>
      </w:tr>
    </w:tbl>
    <w:p w14:paraId="3CE765CA" w14:textId="77777777" w:rsidR="00D17C8C" w:rsidRPr="006C47FA" w:rsidRDefault="00D17C8C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sectPr w:rsidR="00D17C8C" w:rsidRPr="006C47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E765CB" w14:textId="77777777" w:rsidR="00D17C8C" w:rsidRPr="006C47FA" w:rsidRDefault="0085691F" w:rsidP="006C47FA">
      <w:pPr>
        <w:jc w:val="left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 S2. Instrument variables of computer use.</w:t>
      </w:r>
    </w:p>
    <w:tbl>
      <w:tblPr>
        <w:tblW w:w="10509" w:type="dxa"/>
        <w:tblLook w:val="04A0" w:firstRow="1" w:lastRow="0" w:firstColumn="1" w:lastColumn="0" w:noHBand="0" w:noVBand="1"/>
      </w:tblPr>
      <w:tblGrid>
        <w:gridCol w:w="1594"/>
        <w:gridCol w:w="1542"/>
        <w:gridCol w:w="1543"/>
        <w:gridCol w:w="1426"/>
        <w:gridCol w:w="1195"/>
        <w:gridCol w:w="1195"/>
        <w:gridCol w:w="1195"/>
        <w:gridCol w:w="819"/>
      </w:tblGrid>
      <w:tr w:rsidR="00D17C8C" w:rsidRPr="006C47FA" w14:paraId="3CE765D4" w14:textId="77777777" w:rsidTr="006C47FA">
        <w:trPr>
          <w:trHeight w:val="35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D" w14:textId="6389783E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fect</w:t>
            </w:r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E" w14:textId="5FFFA508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her</w:t>
            </w:r>
            <w:proofErr w:type="gramEnd"/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CF" w14:textId="4FA9E86B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D0" w14:textId="1223EF4C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D1" w14:textId="664171D8" w:rsidR="00D17C8C" w:rsidRPr="006C47FA" w:rsidRDefault="00C34E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D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</w:t>
            </w: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5D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</w:p>
        </w:tc>
      </w:tr>
      <w:tr w:rsidR="00D17C8C" w:rsidRPr="006C47FA" w14:paraId="3CE765DD" w14:textId="77777777" w:rsidTr="006C47FA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5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9778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8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991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3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70E-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88E-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9.56</w:t>
            </w:r>
          </w:p>
        </w:tc>
      </w:tr>
      <w:tr w:rsidR="00D17C8C" w:rsidRPr="006C47FA" w14:paraId="3CE765E6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E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664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D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1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5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4.05</w:t>
            </w:r>
          </w:p>
        </w:tc>
      </w:tr>
      <w:tr w:rsidR="00D17C8C" w:rsidRPr="006C47FA" w14:paraId="3CE765EF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7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34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A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0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E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3.64</w:t>
            </w:r>
          </w:p>
        </w:tc>
      </w:tr>
      <w:tr w:rsidR="00D17C8C" w:rsidRPr="006C47FA" w14:paraId="3CE765F8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0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20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3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6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1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2.01</w:t>
            </w:r>
          </w:p>
        </w:tc>
      </w:tr>
      <w:tr w:rsidR="00D17C8C" w:rsidRPr="006C47FA" w14:paraId="3CE76601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9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14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C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7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2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5F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0.42</w:t>
            </w:r>
          </w:p>
        </w:tc>
      </w:tr>
      <w:tr w:rsidR="00D17C8C" w:rsidRPr="006C47FA" w14:paraId="3CE7660A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2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36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5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5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4.69</w:t>
            </w:r>
          </w:p>
        </w:tc>
      </w:tr>
      <w:tr w:rsidR="00D17C8C" w:rsidRPr="006C47FA" w14:paraId="3CE76613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B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0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E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0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7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1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3.02</w:t>
            </w:r>
          </w:p>
        </w:tc>
      </w:tr>
      <w:tr w:rsidR="00D17C8C" w:rsidRPr="006C47FA" w14:paraId="3CE7661C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4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373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7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24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4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3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0.53</w:t>
            </w:r>
          </w:p>
        </w:tc>
      </w:tr>
      <w:tr w:rsidR="00D17C8C" w:rsidRPr="006C47FA" w14:paraId="3CE76625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D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9477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1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0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6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8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2.82</w:t>
            </w:r>
          </w:p>
        </w:tc>
      </w:tr>
      <w:tr w:rsidR="00D17C8C" w:rsidRPr="006C47FA" w14:paraId="3CE7662E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6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46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9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7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5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8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2.94</w:t>
            </w:r>
          </w:p>
        </w:tc>
      </w:tr>
      <w:tr w:rsidR="00D17C8C" w:rsidRPr="006C47FA" w14:paraId="3CE76637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2F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808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2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5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6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2.66</w:t>
            </w:r>
          </w:p>
        </w:tc>
      </w:tr>
      <w:tr w:rsidR="00D17C8C" w:rsidRPr="006C47FA" w14:paraId="3CE76640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8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87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B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23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5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0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3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2.26</w:t>
            </w:r>
          </w:p>
        </w:tc>
      </w:tr>
      <w:tr w:rsidR="00D17C8C" w:rsidRPr="006C47FA" w14:paraId="3CE76649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1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857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4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53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5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6.12</w:t>
            </w:r>
          </w:p>
        </w:tc>
      </w:tr>
      <w:tr w:rsidR="00D17C8C" w:rsidRPr="006C47FA" w14:paraId="3CE76652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A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129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D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4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4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3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8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7.46</w:t>
            </w:r>
          </w:p>
        </w:tc>
      </w:tr>
      <w:tr w:rsidR="00D17C8C" w:rsidRPr="006C47FA" w14:paraId="3CE7665B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3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3944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6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3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0.66</w:t>
            </w:r>
          </w:p>
        </w:tc>
      </w:tr>
      <w:tr w:rsidR="00D17C8C" w:rsidRPr="006C47FA" w14:paraId="3CE76664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C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49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5F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3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3" w14:textId="2639A27B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eastAsia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0.9</w:t>
            </w:r>
            <w:r w:rsidR="00D160D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D17C8C" w:rsidRPr="006C47FA" w14:paraId="3CE7666D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5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706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8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2.22</w:t>
            </w:r>
          </w:p>
        </w:tc>
      </w:tr>
      <w:tr w:rsidR="00D17C8C" w:rsidRPr="006C47FA" w14:paraId="3CE76676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E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6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6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1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3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2.71</w:t>
            </w:r>
          </w:p>
        </w:tc>
      </w:tr>
      <w:tr w:rsidR="00D17C8C" w:rsidRPr="006C47FA" w14:paraId="3CE7667F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7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5577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A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5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9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7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9.14</w:t>
            </w:r>
          </w:p>
        </w:tc>
      </w:tr>
      <w:tr w:rsidR="00D17C8C" w:rsidRPr="006C47FA" w14:paraId="3CE76688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80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274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8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8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83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5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8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8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1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8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8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8.09</w:t>
            </w:r>
          </w:p>
        </w:tc>
      </w:tr>
      <w:tr w:rsidR="00D17C8C" w:rsidRPr="006C47FA" w14:paraId="3CE76691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89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1385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8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8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8C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209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8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5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8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2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8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3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9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5.06</w:t>
            </w:r>
          </w:p>
        </w:tc>
      </w:tr>
    </w:tbl>
    <w:p w14:paraId="3CE76692" w14:textId="77777777" w:rsidR="00D17C8C" w:rsidRPr="006C47FA" w:rsidRDefault="00D17C8C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sectPr w:rsidR="00D17C8C" w:rsidRPr="006C47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E76693" w14:textId="77777777" w:rsidR="00D17C8C" w:rsidRPr="006C47FA" w:rsidRDefault="0085691F" w:rsidP="006C47FA">
      <w:pPr>
        <w:jc w:val="left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 S3. Instrument variables of driving.</w:t>
      </w:r>
    </w:p>
    <w:tbl>
      <w:tblPr>
        <w:tblW w:w="10294" w:type="dxa"/>
        <w:tblLook w:val="04A0" w:firstRow="1" w:lastRow="0" w:firstColumn="1" w:lastColumn="0" w:noHBand="0" w:noVBand="1"/>
      </w:tblPr>
      <w:tblGrid>
        <w:gridCol w:w="1450"/>
        <w:gridCol w:w="1528"/>
        <w:gridCol w:w="1530"/>
        <w:gridCol w:w="1415"/>
        <w:gridCol w:w="1186"/>
        <w:gridCol w:w="1186"/>
        <w:gridCol w:w="1186"/>
        <w:gridCol w:w="813"/>
      </w:tblGrid>
      <w:tr w:rsidR="00D17C8C" w:rsidRPr="006C47FA" w14:paraId="3CE7669C" w14:textId="77777777" w:rsidTr="006C47FA">
        <w:trPr>
          <w:trHeight w:val="35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94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95" w14:textId="514DA366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fect</w:t>
            </w:r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96" w14:textId="7D5BDEA8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her</w:t>
            </w:r>
            <w:proofErr w:type="gramEnd"/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97" w14:textId="771F5F00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98" w14:textId="208DAB55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99" w14:textId="6F75F3B9" w:rsidR="00D17C8C" w:rsidRPr="006C47FA" w:rsidRDefault="00C34EA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9A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</w:t>
            </w: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9B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</w:p>
        </w:tc>
      </w:tr>
      <w:tr w:rsidR="00D17C8C" w:rsidRPr="006C47FA" w14:paraId="3CE766A5" w14:textId="77777777" w:rsidTr="006C47FA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9D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1868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9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9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0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440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4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20E-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99E-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7.96</w:t>
            </w:r>
          </w:p>
        </w:tc>
      </w:tr>
      <w:tr w:rsidR="00D17C8C" w:rsidRPr="006C47FA" w14:paraId="3CE766AE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6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76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9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37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1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4.13</w:t>
            </w:r>
          </w:p>
        </w:tc>
      </w:tr>
      <w:tr w:rsidR="00D17C8C" w:rsidRPr="006C47FA" w14:paraId="3CE766B7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AF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01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B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B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B2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44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B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B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6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B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B6" w14:textId="26FBD57B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eastAsia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0.9</w:t>
            </w:r>
            <w:r w:rsidR="00D160D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D17C8C" w:rsidRPr="006C47FA" w14:paraId="3CE766C0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B8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9840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B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B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BB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48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B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7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B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5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B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.0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B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9.92</w:t>
            </w:r>
          </w:p>
        </w:tc>
      </w:tr>
    </w:tbl>
    <w:p w14:paraId="3CE766C1" w14:textId="77777777" w:rsidR="00D17C8C" w:rsidRPr="006C47FA" w:rsidRDefault="00D17C8C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sectPr w:rsidR="00D17C8C" w:rsidRPr="006C47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E766C2" w14:textId="77777777" w:rsidR="00D17C8C" w:rsidRPr="006C47FA" w:rsidRDefault="0085691F" w:rsidP="006C47FA">
      <w:pPr>
        <w:jc w:val="left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 S4.</w:t>
      </w:r>
      <w:r w:rsidRPr="006C47FA"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 xml:space="preserve"> </w:t>
      </w: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>Instrument variables of self-reported moderate physical activity.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1498"/>
        <w:gridCol w:w="1578"/>
        <w:gridCol w:w="1578"/>
        <w:gridCol w:w="1459"/>
        <w:gridCol w:w="1223"/>
        <w:gridCol w:w="1223"/>
        <w:gridCol w:w="1223"/>
        <w:gridCol w:w="838"/>
      </w:tblGrid>
      <w:tr w:rsidR="00D17C8C" w:rsidRPr="006C47FA" w14:paraId="3CE766CB" w14:textId="77777777" w:rsidTr="006C47FA">
        <w:trPr>
          <w:trHeight w:val="35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C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C4" w14:textId="083B7090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fect</w:t>
            </w:r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C5" w14:textId="136B6C65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her</w:t>
            </w:r>
            <w:proofErr w:type="gramEnd"/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C6" w14:textId="43EB11EE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C7" w14:textId="434AE56C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C8" w14:textId="18699D3B" w:rsidR="00D17C8C" w:rsidRPr="006C47FA" w:rsidRDefault="00C34E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C9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</w:t>
            </w: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CA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</w:p>
        </w:tc>
      </w:tr>
      <w:tr w:rsidR="00D17C8C" w:rsidRPr="006C47FA" w14:paraId="3CE766D4" w14:textId="77777777" w:rsidTr="006C47FA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CC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08221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C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C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CF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92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49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50E-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84E-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0.39</w:t>
            </w:r>
          </w:p>
        </w:tc>
      </w:tr>
      <w:tr w:rsidR="00D17C8C" w:rsidRPr="006C47FA" w14:paraId="3CE766DD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5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53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8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0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4.73</w:t>
            </w:r>
          </w:p>
        </w:tc>
      </w:tr>
      <w:tr w:rsidR="00D17C8C" w:rsidRPr="006C47FA" w14:paraId="3CE766E6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E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8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D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1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2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0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5.74</w:t>
            </w:r>
          </w:p>
        </w:tc>
      </w:tr>
      <w:tr w:rsidR="00D17C8C" w:rsidRPr="006C47FA" w14:paraId="3CE766EF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7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22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A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11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6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6E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0.38</w:t>
            </w:r>
          </w:p>
        </w:tc>
      </w:tr>
      <w:tr w:rsidR="00D17C8C" w:rsidRPr="006C47FA" w14:paraId="3CE766F8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0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610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3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6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3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7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6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9.82</w:t>
            </w:r>
          </w:p>
        </w:tc>
      </w:tr>
    </w:tbl>
    <w:p w14:paraId="3CE766F9" w14:textId="77777777" w:rsidR="00D17C8C" w:rsidRPr="006C47FA" w:rsidRDefault="00D17C8C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sectPr w:rsidR="00D17C8C" w:rsidRPr="006C47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E766FA" w14:textId="77777777" w:rsidR="00D17C8C" w:rsidRPr="006C47FA" w:rsidRDefault="0085691F" w:rsidP="006C47FA">
      <w:pPr>
        <w:jc w:val="left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 S5.</w:t>
      </w:r>
      <w:r w:rsidRPr="006C47FA"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 xml:space="preserve"> </w:t>
      </w: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>Instrument variables of self-reported vigorous physical activity.</w:t>
      </w:r>
    </w:p>
    <w:tbl>
      <w:tblPr>
        <w:tblW w:w="9852" w:type="dxa"/>
        <w:tblLook w:val="04A0" w:firstRow="1" w:lastRow="0" w:firstColumn="1" w:lastColumn="0" w:noHBand="0" w:noVBand="1"/>
      </w:tblPr>
      <w:tblGrid>
        <w:gridCol w:w="1371"/>
        <w:gridCol w:w="1445"/>
        <w:gridCol w:w="1446"/>
        <w:gridCol w:w="1459"/>
        <w:gridCol w:w="1121"/>
        <w:gridCol w:w="1121"/>
        <w:gridCol w:w="1121"/>
        <w:gridCol w:w="768"/>
      </w:tblGrid>
      <w:tr w:rsidR="00D17C8C" w:rsidRPr="006C47FA" w14:paraId="3CE76703" w14:textId="77777777" w:rsidTr="006C47FA">
        <w:trPr>
          <w:trHeight w:val="35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B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C" w14:textId="587FAC8D" w:rsidR="00D17C8C" w:rsidRPr="006C47FA" w:rsidRDefault="00455916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fect</w:t>
            </w:r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D" w14:textId="145F7D12" w:rsidR="00D17C8C" w:rsidRPr="006C47FA" w:rsidRDefault="00455916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her</w:t>
            </w:r>
            <w:proofErr w:type="gramEnd"/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E" w14:textId="16BB2F5F" w:rsidR="00D17C8C" w:rsidRPr="006C47FA" w:rsidRDefault="00455916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6FF" w14:textId="76CF9BEC" w:rsidR="00D17C8C" w:rsidRPr="006C47FA" w:rsidRDefault="00455916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00" w14:textId="560DB317" w:rsidR="00D17C8C" w:rsidRPr="006C47FA" w:rsidRDefault="00C34EA5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01" w14:textId="77777777" w:rsidR="00D17C8C" w:rsidRPr="006C47FA" w:rsidRDefault="0085691F" w:rsidP="006C47F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</w:t>
            </w: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02" w14:textId="77777777" w:rsidR="00D17C8C" w:rsidRPr="006C47FA" w:rsidRDefault="0085691F" w:rsidP="006C47F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</w:p>
        </w:tc>
      </w:tr>
      <w:tr w:rsidR="00D17C8C" w:rsidRPr="006C47FA" w14:paraId="3CE7670C" w14:textId="77777777" w:rsidTr="006C47FA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4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488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5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6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7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097697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8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31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9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0E-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A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2E-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B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5.26</w:t>
            </w:r>
          </w:p>
        </w:tc>
      </w:tr>
      <w:tr w:rsidR="00D17C8C" w:rsidRPr="006C47FA" w14:paraId="3CE76715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D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324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E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0F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0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0874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1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2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0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3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4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2.02</w:t>
            </w:r>
          </w:p>
        </w:tc>
      </w:tr>
      <w:tr w:rsidR="00D17C8C" w:rsidRPr="006C47FA" w14:paraId="3CE7671E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6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328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7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8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9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087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A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B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C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1D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8.48</w:t>
            </w:r>
          </w:p>
        </w:tc>
      </w:tr>
      <w:tr w:rsidR="00D17C8C" w:rsidRPr="006C47FA" w14:paraId="3CE76727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1F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3781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0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1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2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125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3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0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4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00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5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6" w14:textId="77777777" w:rsidR="00D17C8C" w:rsidRPr="006C47FA" w:rsidRDefault="0085691F" w:rsidP="006C47F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9.67</w:t>
            </w:r>
          </w:p>
        </w:tc>
      </w:tr>
    </w:tbl>
    <w:p w14:paraId="3CE76728" w14:textId="77777777" w:rsidR="00D17C8C" w:rsidRPr="006C47FA" w:rsidRDefault="00D17C8C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sectPr w:rsidR="00D17C8C" w:rsidRPr="006C47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E76729" w14:textId="77777777" w:rsidR="00D17C8C" w:rsidRPr="006C47FA" w:rsidRDefault="0085691F" w:rsidP="006C47FA">
      <w:pPr>
        <w:jc w:val="left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 S6.</w:t>
      </w:r>
      <w:r w:rsidRPr="006C47FA"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 xml:space="preserve"> </w:t>
      </w: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>Instrument variables of accelerometer-measured ‘average acceleration’.</w:t>
      </w:r>
    </w:p>
    <w:tbl>
      <w:tblPr>
        <w:tblW w:w="10112" w:type="dxa"/>
        <w:tblLook w:val="04A0" w:firstRow="1" w:lastRow="0" w:firstColumn="1" w:lastColumn="0" w:noHBand="0" w:noVBand="1"/>
      </w:tblPr>
      <w:tblGrid>
        <w:gridCol w:w="1443"/>
        <w:gridCol w:w="1520"/>
        <w:gridCol w:w="1522"/>
        <w:gridCol w:w="1279"/>
        <w:gridCol w:w="1180"/>
        <w:gridCol w:w="1180"/>
        <w:gridCol w:w="1180"/>
        <w:gridCol w:w="808"/>
      </w:tblGrid>
      <w:tr w:rsidR="00D17C8C" w:rsidRPr="006C47FA" w14:paraId="3CE76732" w14:textId="77777777" w:rsidTr="006C47FA">
        <w:trPr>
          <w:trHeight w:val="35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B" w14:textId="7B12CBE3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fect</w:t>
            </w:r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C" w14:textId="093E119D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her</w:t>
            </w:r>
            <w:proofErr w:type="gramEnd"/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D" w14:textId="68354F1D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E" w14:textId="4A7FB68D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2F" w14:textId="78646BCF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30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</w:t>
            </w: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31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</w:p>
        </w:tc>
      </w:tr>
      <w:tr w:rsidR="00D17C8C" w:rsidRPr="006C47FA" w14:paraId="3CE7673B" w14:textId="77777777" w:rsidTr="006C47FA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3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25222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6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2105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83E-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90E-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32E-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0.21</w:t>
            </w:r>
          </w:p>
        </w:tc>
      </w:tr>
      <w:tr w:rsidR="00D17C8C" w:rsidRPr="006C47FA" w14:paraId="3CE76744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C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56194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3F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30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3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0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2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7.68</w:t>
            </w:r>
          </w:p>
        </w:tc>
      </w:tr>
      <w:tr w:rsidR="00D17C8C" w:rsidRPr="006C47FA" w14:paraId="3CE7674D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5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5949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8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22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8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9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4C" w14:textId="218C85F5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eastAsia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5.6</w:t>
            </w:r>
            <w:r w:rsidR="00D160D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D17C8C" w:rsidRPr="006C47FA" w14:paraId="3CE76756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4E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9293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4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1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328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.8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4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1.42</w:t>
            </w:r>
          </w:p>
        </w:tc>
      </w:tr>
    </w:tbl>
    <w:p w14:paraId="3CE76757" w14:textId="77777777" w:rsidR="00D17C8C" w:rsidRPr="006C47FA" w:rsidRDefault="00D17C8C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</w:p>
    <w:p w14:paraId="3CE76758" w14:textId="77777777" w:rsidR="00D17C8C" w:rsidRPr="006C47FA" w:rsidRDefault="00D17C8C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sectPr w:rsidR="00D17C8C" w:rsidRPr="006C47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E76759" w14:textId="77777777" w:rsidR="00D17C8C" w:rsidRPr="006C47FA" w:rsidRDefault="0085691F" w:rsidP="006C47FA">
      <w:pPr>
        <w:jc w:val="left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 S7.</w:t>
      </w:r>
      <w:r w:rsidRPr="006C47FA"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 xml:space="preserve"> </w:t>
      </w: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>Instrument variables of accelerometer-measured fraction accelerations &gt; 425 milli-gravities.</w:t>
      </w:r>
    </w:p>
    <w:tbl>
      <w:tblPr>
        <w:tblW w:w="10393" w:type="dxa"/>
        <w:tblLook w:val="04A0" w:firstRow="1" w:lastRow="0" w:firstColumn="1" w:lastColumn="0" w:noHBand="0" w:noVBand="1"/>
      </w:tblPr>
      <w:tblGrid>
        <w:gridCol w:w="1466"/>
        <w:gridCol w:w="1543"/>
        <w:gridCol w:w="1544"/>
        <w:gridCol w:w="1428"/>
        <w:gridCol w:w="1197"/>
        <w:gridCol w:w="1197"/>
        <w:gridCol w:w="1197"/>
        <w:gridCol w:w="821"/>
      </w:tblGrid>
      <w:tr w:rsidR="00D17C8C" w:rsidRPr="006C47FA" w14:paraId="3CE76762" w14:textId="77777777" w:rsidTr="006C47FA">
        <w:trPr>
          <w:trHeight w:val="35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B" w14:textId="32229DA1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fect</w:t>
            </w:r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C" w14:textId="60587B46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her</w:t>
            </w:r>
            <w:proofErr w:type="gramEnd"/>
            <w:r w:rsidR="00D160D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D" w14:textId="11256551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</w:t>
            </w:r>
            <w:r w:rsidR="0085691F"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E" w14:textId="70B7BAC7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5F" w14:textId="24F2A1FD" w:rsidR="00D17C8C" w:rsidRPr="006C47FA" w:rsidRDefault="00455916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60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</w:t>
            </w: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61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</w:p>
        </w:tc>
      </w:tr>
      <w:tr w:rsidR="00D17C8C" w:rsidRPr="006C47FA" w14:paraId="3CE7676B" w14:textId="77777777" w:rsidTr="006C47FA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3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16688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6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227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45E-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8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10E-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89E-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6.18</w:t>
            </w:r>
          </w:p>
        </w:tc>
      </w:tr>
      <w:tr w:rsidR="00D17C8C" w:rsidRPr="006C47FA" w14:paraId="3CE76774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C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475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D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E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6F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25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9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4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6.64</w:t>
            </w:r>
          </w:p>
        </w:tc>
      </w:tr>
      <w:tr w:rsidR="00D17C8C" w:rsidRPr="006C47FA" w14:paraId="3CE7677D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5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62443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6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7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8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0.025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9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8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A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B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7C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7.68</w:t>
            </w:r>
          </w:p>
        </w:tc>
      </w:tr>
      <w:tr w:rsidR="00D17C8C" w:rsidRPr="006C47FA" w14:paraId="3CE76786" w14:textId="77777777" w:rsidTr="006C47F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7E" w14:textId="77777777" w:rsidR="00D17C8C" w:rsidRPr="006C47FA" w:rsidRDefault="0085691F" w:rsidP="00D160D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s743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7F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80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81" w14:textId="77777777" w:rsidR="00D17C8C" w:rsidRPr="006C47FA" w:rsidRDefault="0085691F" w:rsidP="00D160D7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024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82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1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83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3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84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0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785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6.76</w:t>
            </w:r>
          </w:p>
        </w:tc>
      </w:tr>
    </w:tbl>
    <w:p w14:paraId="3CE76787" w14:textId="77777777" w:rsidR="00D17C8C" w:rsidRPr="006C47FA" w:rsidRDefault="00D17C8C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sectPr w:rsidR="00D17C8C" w:rsidRPr="006C47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E76788" w14:textId="2971C9C8" w:rsidR="00D17C8C" w:rsidRDefault="0085691F" w:rsidP="006C47FA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</w:pP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 xml:space="preserve">Table S8. MR estimates of the causal association between leisure sedentary </w:t>
      </w:r>
      <w:proofErr w:type="spellStart"/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>behavio</w:t>
      </w:r>
      <w:r w:rsidR="000F5856"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>u</w:t>
      </w: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>rs</w:t>
      </w:r>
      <w:proofErr w:type="spellEnd"/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t xml:space="preserve"> and physical activity and the risk of gastroesophageal reflux disease.</w:t>
      </w:r>
    </w:p>
    <w:tbl>
      <w:tblPr>
        <w:tblW w:w="14058" w:type="dxa"/>
        <w:tblInd w:w="108" w:type="dxa"/>
        <w:tblLook w:val="04A0" w:firstRow="1" w:lastRow="0" w:firstColumn="1" w:lastColumn="0" w:noHBand="0" w:noVBand="1"/>
      </w:tblPr>
      <w:tblGrid>
        <w:gridCol w:w="8647"/>
        <w:gridCol w:w="1559"/>
        <w:gridCol w:w="2694"/>
        <w:gridCol w:w="1158"/>
      </w:tblGrid>
      <w:tr w:rsidR="00D160D7" w:rsidRPr="00D160D7" w14:paraId="69C7B2AA" w14:textId="77777777" w:rsidTr="00D160D7">
        <w:trPr>
          <w:trHeight w:val="360"/>
        </w:trPr>
        <w:tc>
          <w:tcPr>
            <w:tcW w:w="864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DB5B4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Exposur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07462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Methods</w:t>
            </w:r>
          </w:p>
        </w:tc>
        <w:tc>
          <w:tcPr>
            <w:tcW w:w="38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C412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Gastroesophageal reflux disease</w:t>
            </w:r>
          </w:p>
        </w:tc>
      </w:tr>
      <w:tr w:rsidR="00D160D7" w:rsidRPr="00D160D7" w14:paraId="1E6756CD" w14:textId="77777777" w:rsidTr="00D160D7">
        <w:trPr>
          <w:trHeight w:val="360"/>
        </w:trPr>
        <w:tc>
          <w:tcPr>
            <w:tcW w:w="864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1E1294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BB840A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7064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706F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</w:rPr>
              <w:t>P</w:t>
            </w:r>
          </w:p>
        </w:tc>
      </w:tr>
      <w:tr w:rsidR="00D160D7" w:rsidRPr="00D160D7" w14:paraId="612565A7" w14:textId="77777777" w:rsidTr="00D160D7">
        <w:trPr>
          <w:trHeight w:val="340"/>
        </w:trPr>
        <w:tc>
          <w:tcPr>
            <w:tcW w:w="8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AF57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TV watch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7A3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V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2BCC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.29 (2.12-2.4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F3F2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.75E-93</w:t>
            </w:r>
          </w:p>
        </w:tc>
      </w:tr>
      <w:tr w:rsidR="00D160D7" w:rsidRPr="00D160D7" w14:paraId="12378474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9903B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1C19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BDE1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.21 (1.95-2.4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2F90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.75E-36</w:t>
            </w:r>
          </w:p>
        </w:tc>
      </w:tr>
      <w:tr w:rsidR="00D160D7" w:rsidRPr="00D160D7" w14:paraId="0CF313E3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10125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F2AF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MR-Egg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025B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.77 (1.72-4.4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54A5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.15E-05</w:t>
            </w:r>
          </w:p>
        </w:tc>
      </w:tr>
      <w:tr w:rsidR="00D160D7" w:rsidRPr="00D160D7" w14:paraId="1D0A4207" w14:textId="77777777" w:rsidTr="00D160D7">
        <w:trPr>
          <w:trHeight w:val="320"/>
        </w:trPr>
        <w:tc>
          <w:tcPr>
            <w:tcW w:w="8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AC0D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Computer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5E97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V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A7F6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62 (0.53-0.7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71CB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.67E-09</w:t>
            </w:r>
          </w:p>
        </w:tc>
      </w:tr>
      <w:tr w:rsidR="00D160D7" w:rsidRPr="00D160D7" w14:paraId="0C3CCF8D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D2BF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B8D0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CBB8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57 (0.46-0.7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289C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.90E-07</w:t>
            </w:r>
          </w:p>
        </w:tc>
      </w:tr>
      <w:tr w:rsidR="00D160D7" w:rsidRPr="00D160D7" w14:paraId="04A36D3F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316D6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D593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MR-Egg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4D55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30 (0.11-0.8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8321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.86E-02</w:t>
            </w:r>
          </w:p>
        </w:tc>
      </w:tr>
      <w:tr w:rsidR="00D160D7" w:rsidRPr="00D160D7" w14:paraId="74D07743" w14:textId="77777777" w:rsidTr="00D160D7">
        <w:trPr>
          <w:trHeight w:val="320"/>
        </w:trPr>
        <w:tc>
          <w:tcPr>
            <w:tcW w:w="8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BEB7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Dri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2821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V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55ED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91 (0.48-1.7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3A10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.80E-01</w:t>
            </w:r>
          </w:p>
        </w:tc>
      </w:tr>
      <w:tr w:rsidR="00D160D7" w:rsidRPr="00D160D7" w14:paraId="4B7DCD89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446A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991C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91B9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99 (0.62-1.6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5C24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.00E+00</w:t>
            </w:r>
          </w:p>
        </w:tc>
      </w:tr>
      <w:tr w:rsidR="00D160D7" w:rsidRPr="00D160D7" w14:paraId="101F71B7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2CF5F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37BF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MR-Egg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51C2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.20E07</w:t>
            </w:r>
            <w:r w:rsidRPr="00D160D7">
              <w:rPr>
                <w:rFonts w:ascii="Calibri" w:eastAsia="DengXian" w:hAnsi="Calibri" w:cs="Calibri"/>
                <w:color w:val="000000"/>
                <w:kern w:val="0"/>
                <w:szCs w:val="21"/>
                <w:lang w:bidi="ar"/>
              </w:rPr>
              <w:t>(</w:t>
            </w:r>
            <w:r w:rsidRPr="00D160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42-2.42E+1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623C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.00E-01</w:t>
            </w:r>
          </w:p>
        </w:tc>
      </w:tr>
      <w:tr w:rsidR="00D160D7" w:rsidRPr="00D160D7" w14:paraId="4A1C1FD0" w14:textId="77777777" w:rsidTr="00D160D7">
        <w:trPr>
          <w:trHeight w:val="320"/>
        </w:trPr>
        <w:tc>
          <w:tcPr>
            <w:tcW w:w="8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2BC2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elf-reported moderate 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86BF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V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1BFD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.45 (1.46-4.1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8124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.00E-04</w:t>
            </w:r>
          </w:p>
        </w:tc>
      </w:tr>
      <w:tr w:rsidR="00D160D7" w:rsidRPr="00D160D7" w14:paraId="7761F8C5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5152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79B4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A9BB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.38 (1.42-3.9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65BE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.00E-04</w:t>
            </w:r>
          </w:p>
        </w:tc>
      </w:tr>
      <w:tr w:rsidR="00D160D7" w:rsidRPr="00D160D7" w14:paraId="40072673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19A1A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8693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MR-Egg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98E8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.70 (0.08-38.2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DE83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.60E-01</w:t>
            </w:r>
          </w:p>
        </w:tc>
      </w:tr>
      <w:tr w:rsidR="00D160D7" w:rsidRPr="00D160D7" w14:paraId="7A0A3292" w14:textId="77777777" w:rsidTr="00D160D7">
        <w:trPr>
          <w:trHeight w:val="320"/>
        </w:trPr>
        <w:tc>
          <w:tcPr>
            <w:tcW w:w="8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E1F7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elf-reported vigorous 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B8EA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V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D056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84 (0.39-1.8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393A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.60E-01</w:t>
            </w:r>
          </w:p>
        </w:tc>
      </w:tr>
      <w:tr w:rsidR="00D160D7" w:rsidRPr="00D160D7" w14:paraId="10522042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2F655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1F47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BF23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80 (0.40-1.6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5B1D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.30E-01</w:t>
            </w:r>
          </w:p>
        </w:tc>
      </w:tr>
      <w:tr w:rsidR="00D160D7" w:rsidRPr="00D160D7" w14:paraId="3035763C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C4AB6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ED94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MR-Egg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08DB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06 (0.0001-31.7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74F9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4.70E-01</w:t>
            </w:r>
          </w:p>
        </w:tc>
      </w:tr>
      <w:tr w:rsidR="00D160D7" w:rsidRPr="00D160D7" w14:paraId="64C68E7F" w14:textId="77777777" w:rsidTr="00D160D7">
        <w:trPr>
          <w:trHeight w:val="320"/>
        </w:trPr>
        <w:tc>
          <w:tcPr>
            <w:tcW w:w="86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A65B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ccelerometer-measured ‘average acceleration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9A46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V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1F28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.00 (0.97-1.0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366B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8.70E-01</w:t>
            </w:r>
          </w:p>
        </w:tc>
      </w:tr>
      <w:tr w:rsidR="00D160D7" w:rsidRPr="00D160D7" w14:paraId="2ADADC49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57FFF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15A7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9476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.01(0.98-1.0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692F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.10E-01</w:t>
            </w:r>
          </w:p>
        </w:tc>
      </w:tr>
      <w:tr w:rsidR="00D160D7" w:rsidRPr="00D160D7" w14:paraId="5132D09D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9671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3030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MR-Egg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71B0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.13 (0.97-1.3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3505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.60E-01</w:t>
            </w:r>
          </w:p>
        </w:tc>
      </w:tr>
      <w:tr w:rsidR="00D160D7" w:rsidRPr="00D160D7" w14:paraId="42ACBD13" w14:textId="77777777" w:rsidTr="00D160D7">
        <w:trPr>
          <w:trHeight w:val="320"/>
        </w:trPr>
        <w:tc>
          <w:tcPr>
            <w:tcW w:w="86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A0209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Accelerometer-measured fraction accelerations &gt; 425 milli-gra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D56E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IV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C5B7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68 (0.52-0.8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AE68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3.00E-03</w:t>
            </w:r>
          </w:p>
        </w:tc>
      </w:tr>
      <w:tr w:rsidR="00D160D7" w:rsidRPr="00D160D7" w14:paraId="56EBDAEC" w14:textId="77777777" w:rsidTr="00D160D7">
        <w:trPr>
          <w:trHeight w:val="320"/>
        </w:trPr>
        <w:tc>
          <w:tcPr>
            <w:tcW w:w="86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DE4DF4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717E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BF2D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68 (0.52-0.8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D101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.00E-03</w:t>
            </w:r>
          </w:p>
        </w:tc>
      </w:tr>
      <w:tr w:rsidR="00D160D7" w:rsidRPr="00D160D7" w14:paraId="24AA8643" w14:textId="77777777" w:rsidTr="00D160D7">
        <w:trPr>
          <w:trHeight w:val="340"/>
        </w:trPr>
        <w:tc>
          <w:tcPr>
            <w:tcW w:w="86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3A6C1D" w14:textId="77777777" w:rsidR="00D160D7" w:rsidRPr="00D160D7" w:rsidRDefault="00D160D7" w:rsidP="00D160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525DAB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MR-Egg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E02763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0.19 (0.0002-183.77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53D8A1" w14:textId="77777777" w:rsidR="00D160D7" w:rsidRPr="00D160D7" w:rsidRDefault="00D160D7" w:rsidP="00D160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val="en-AU"/>
              </w:rPr>
            </w:pPr>
            <w:r w:rsidRPr="00D160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.90E-01</w:t>
            </w:r>
          </w:p>
        </w:tc>
      </w:tr>
    </w:tbl>
    <w:p w14:paraId="3CE767FD" w14:textId="77777777" w:rsidR="00D17C8C" w:rsidRPr="006C47FA" w:rsidRDefault="00D17C8C" w:rsidP="00D160D7">
      <w:pP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lang w:bidi="ar"/>
        </w:rPr>
        <w:sectPr w:rsidR="00D17C8C" w:rsidRPr="006C47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E767FE" w14:textId="77777777" w:rsidR="00D17C8C" w:rsidRPr="006C47FA" w:rsidRDefault="0085691F" w:rsidP="006C47FA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</w:pPr>
      <w:r w:rsidRPr="006C47F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 S9. Steiger text.</w:t>
      </w:r>
    </w:p>
    <w:tbl>
      <w:tblPr>
        <w:tblW w:w="14079" w:type="dxa"/>
        <w:tblLook w:val="04A0" w:firstRow="1" w:lastRow="0" w:firstColumn="1" w:lastColumn="0" w:noHBand="0" w:noVBand="1"/>
      </w:tblPr>
      <w:tblGrid>
        <w:gridCol w:w="8472"/>
        <w:gridCol w:w="1417"/>
        <w:gridCol w:w="2914"/>
        <w:gridCol w:w="1276"/>
      </w:tblGrid>
      <w:tr w:rsidR="00D17C8C" w:rsidRPr="006C47FA" w14:paraId="3CE76802" w14:textId="77777777" w:rsidTr="006C47FA">
        <w:trPr>
          <w:trHeight w:val="507"/>
        </w:trPr>
        <w:tc>
          <w:tcPr>
            <w:tcW w:w="847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767FF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xposur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76800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thods</w:t>
            </w:r>
          </w:p>
        </w:tc>
        <w:tc>
          <w:tcPr>
            <w:tcW w:w="41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801" w14:textId="77777777" w:rsidR="00D17C8C" w:rsidRPr="006C47FA" w:rsidRDefault="0085691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astroesophageal reflux disease</w:t>
            </w:r>
          </w:p>
        </w:tc>
      </w:tr>
      <w:tr w:rsidR="00D17C8C" w:rsidRPr="006C47FA" w14:paraId="3CE76807" w14:textId="77777777" w:rsidTr="006C47FA">
        <w:trPr>
          <w:trHeight w:val="507"/>
        </w:trPr>
        <w:tc>
          <w:tcPr>
            <w:tcW w:w="84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803" w14:textId="77777777" w:rsidR="00D17C8C" w:rsidRPr="006C47FA" w:rsidRDefault="00D17C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804" w14:textId="77777777" w:rsidR="00D17C8C" w:rsidRPr="006C47FA" w:rsidRDefault="00D17C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805" w14:textId="5021E5DB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Style w:val="font21"/>
                <w:rFonts w:eastAsia="DengXian"/>
                <w:sz w:val="24"/>
                <w:szCs w:val="24"/>
                <w:lang w:bidi="ar"/>
              </w:rPr>
              <w:t>C</w:t>
            </w:r>
            <w:r w:rsidR="0085691F" w:rsidRPr="006C47FA">
              <w:rPr>
                <w:rStyle w:val="font21"/>
                <w:rFonts w:eastAsia="DengXian"/>
                <w:sz w:val="24"/>
                <w:szCs w:val="24"/>
                <w:lang w:bidi="ar"/>
              </w:rPr>
              <w:t>orrect</w:t>
            </w:r>
            <w:r w:rsidR="00D160D7">
              <w:rPr>
                <w:rStyle w:val="font21"/>
                <w:rFonts w:eastAsia="DengXian" w:hint="eastAsia"/>
                <w:sz w:val="24"/>
                <w:szCs w:val="24"/>
                <w:lang w:bidi="ar"/>
              </w:rPr>
              <w:t xml:space="preserve"> ca</w:t>
            </w:r>
            <w:r w:rsidR="0085691F" w:rsidRPr="006C47FA">
              <w:rPr>
                <w:rStyle w:val="font21"/>
                <w:rFonts w:eastAsia="DengXian"/>
                <w:sz w:val="24"/>
                <w:szCs w:val="24"/>
                <w:lang w:bidi="ar"/>
              </w:rPr>
              <w:t>usal</w:t>
            </w:r>
            <w:r w:rsidR="00D160D7">
              <w:rPr>
                <w:rStyle w:val="font21"/>
                <w:rFonts w:eastAsia="DengXian" w:hint="eastAsia"/>
                <w:sz w:val="24"/>
                <w:szCs w:val="24"/>
                <w:lang w:bidi="ar"/>
              </w:rPr>
              <w:t xml:space="preserve"> d</w:t>
            </w:r>
            <w:r w:rsidR="0085691F" w:rsidRPr="006C47FA">
              <w:rPr>
                <w:rStyle w:val="font21"/>
                <w:rFonts w:eastAsia="DengXian"/>
                <w:sz w:val="24"/>
                <w:szCs w:val="24"/>
                <w:lang w:bidi="ar"/>
              </w:rPr>
              <w:t>irec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76806" w14:textId="116EFC71" w:rsidR="00D17C8C" w:rsidRPr="006C47FA" w:rsidRDefault="00455916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6C47FA">
              <w:rPr>
                <w:rStyle w:val="font21"/>
                <w:rFonts w:eastAsia="DengXian"/>
                <w:sz w:val="24"/>
                <w:szCs w:val="24"/>
                <w:lang w:bidi="ar"/>
              </w:rPr>
              <w:t>S</w:t>
            </w:r>
            <w:r w:rsidR="0085691F" w:rsidRPr="006C47FA">
              <w:rPr>
                <w:rStyle w:val="font21"/>
                <w:rFonts w:eastAsia="DengXian"/>
                <w:sz w:val="24"/>
                <w:szCs w:val="24"/>
                <w:lang w:bidi="ar"/>
              </w:rPr>
              <w:t>teiger</w:t>
            </w:r>
            <w:r w:rsidR="00D160D7">
              <w:rPr>
                <w:rStyle w:val="font21"/>
                <w:rFonts w:eastAsia="DengXian" w:hint="eastAsia"/>
                <w:sz w:val="24"/>
                <w:szCs w:val="24"/>
                <w:lang w:bidi="ar"/>
              </w:rPr>
              <w:t xml:space="preserve"> </w:t>
            </w:r>
            <w:r w:rsidRPr="00D160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D17C8C" w:rsidRPr="006C47FA" w14:paraId="3CE7680C" w14:textId="77777777" w:rsidTr="006C47FA">
        <w:trPr>
          <w:trHeight w:val="291"/>
        </w:trPr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08" w14:textId="77777777" w:rsidR="00D17C8C" w:rsidRPr="006C47FA" w:rsidRDefault="0085691F" w:rsidP="006C47FA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V watc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09" w14:textId="7DE13374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teiger te</w:t>
            </w:r>
            <w:r w:rsidR="006C47F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0A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0B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47E-195</w:t>
            </w:r>
          </w:p>
        </w:tc>
      </w:tr>
      <w:tr w:rsidR="00D17C8C" w:rsidRPr="006C47FA" w14:paraId="3CE76811" w14:textId="77777777" w:rsidTr="006C47FA">
        <w:trPr>
          <w:trHeight w:val="127"/>
        </w:trPr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0D" w14:textId="77777777" w:rsidR="00D17C8C" w:rsidRPr="006C47FA" w:rsidRDefault="0085691F" w:rsidP="006C47FA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omputer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0E" w14:textId="1AEE8053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teiger te</w:t>
            </w:r>
            <w:r w:rsidR="006C47F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0F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0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25E-64</w:t>
            </w:r>
          </w:p>
        </w:tc>
      </w:tr>
      <w:tr w:rsidR="00D17C8C" w:rsidRPr="006C47FA" w14:paraId="3CE76816" w14:textId="77777777" w:rsidTr="006C47FA">
        <w:trPr>
          <w:trHeight w:val="81"/>
        </w:trPr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2" w14:textId="77777777" w:rsidR="00D17C8C" w:rsidRPr="006C47FA" w:rsidRDefault="0085691F" w:rsidP="006C47FA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Driv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3" w14:textId="6AC1EC0F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teiger te</w:t>
            </w:r>
            <w:r w:rsidR="006C47F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4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5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4E-12</w:t>
            </w:r>
          </w:p>
        </w:tc>
      </w:tr>
      <w:tr w:rsidR="00D17C8C" w:rsidRPr="006C47FA" w14:paraId="3CE7681B" w14:textId="77777777" w:rsidTr="006C47FA">
        <w:trPr>
          <w:trHeight w:val="183"/>
        </w:trPr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7" w14:textId="597BB5C1" w:rsidR="00D17C8C" w:rsidRPr="006C47FA" w:rsidRDefault="00300D21" w:rsidP="006C47FA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 w:rsidR="0085691F"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elf-reported moderate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8" w14:textId="437CB35E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teiger te</w:t>
            </w:r>
            <w:r w:rsidR="006C47F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9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A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.18E-11</w:t>
            </w:r>
          </w:p>
        </w:tc>
      </w:tr>
      <w:tr w:rsidR="00D17C8C" w:rsidRPr="006C47FA" w14:paraId="3CE76820" w14:textId="77777777" w:rsidTr="006C47FA">
        <w:trPr>
          <w:trHeight w:val="170"/>
        </w:trPr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C" w14:textId="5121307F" w:rsidR="00D17C8C" w:rsidRPr="006C47FA" w:rsidRDefault="00300D21" w:rsidP="006C47FA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 w:rsidR="0085691F"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elf-reported vigorous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D" w14:textId="0D657B02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teiger te</w:t>
            </w:r>
            <w:r w:rsidR="006C47F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E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1F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.32E-22</w:t>
            </w:r>
          </w:p>
        </w:tc>
      </w:tr>
      <w:tr w:rsidR="00D17C8C" w:rsidRPr="006C47FA" w14:paraId="3CE76825" w14:textId="77777777" w:rsidTr="006C47FA">
        <w:trPr>
          <w:trHeight w:val="275"/>
        </w:trPr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21" w14:textId="37E7903F" w:rsidR="00D17C8C" w:rsidRPr="006C47FA" w:rsidRDefault="00300D21" w:rsidP="006C47FA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r w:rsidR="0085691F"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celerometer-measured ‘average acceleration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22" w14:textId="13444450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teiger te</w:t>
            </w:r>
            <w:r w:rsidR="006C47F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23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824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.26E-25</w:t>
            </w:r>
          </w:p>
        </w:tc>
      </w:tr>
      <w:tr w:rsidR="00D17C8C" w:rsidRPr="006C47FA" w14:paraId="3CE7682A" w14:textId="77777777" w:rsidTr="006C47FA">
        <w:trPr>
          <w:trHeight w:val="108"/>
        </w:trPr>
        <w:tc>
          <w:tcPr>
            <w:tcW w:w="84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E76826" w14:textId="0BA86B59" w:rsidR="00D17C8C" w:rsidRPr="006C47FA" w:rsidRDefault="00300D21" w:rsidP="006C47FA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r w:rsidR="0085691F"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celerometer-measured fraction accelerations &gt; 425 milli-graviti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E76827" w14:textId="63B88941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teiger te</w:t>
            </w:r>
            <w:r w:rsidR="006C47FA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29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E76828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RU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E76829" w14:textId="77777777" w:rsidR="00D17C8C" w:rsidRPr="006C47FA" w:rsidRDefault="0085691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6C4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.84E-18</w:t>
            </w:r>
          </w:p>
        </w:tc>
      </w:tr>
    </w:tbl>
    <w:p w14:paraId="3CE7682B" w14:textId="77777777" w:rsidR="00D17C8C" w:rsidRPr="006C47FA" w:rsidRDefault="00D17C8C">
      <w:pPr>
        <w:jc w:val="center"/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</w:p>
    <w:sectPr w:rsidR="00D17C8C" w:rsidRPr="006C47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YzM2Q0MGIxYTdlNmU2M2RhNmU4YTY3N2I2OTE1OGQifQ=="/>
  </w:docVars>
  <w:rsids>
    <w:rsidRoot w:val="6C8063D8"/>
    <w:rsid w:val="000200A0"/>
    <w:rsid w:val="000A30B7"/>
    <w:rsid w:val="000C7766"/>
    <w:rsid w:val="000F5856"/>
    <w:rsid w:val="001959DF"/>
    <w:rsid w:val="00300D21"/>
    <w:rsid w:val="00333CFB"/>
    <w:rsid w:val="0041089C"/>
    <w:rsid w:val="00455916"/>
    <w:rsid w:val="004F46CA"/>
    <w:rsid w:val="00682904"/>
    <w:rsid w:val="006C47FA"/>
    <w:rsid w:val="00765688"/>
    <w:rsid w:val="00855A82"/>
    <w:rsid w:val="0085691F"/>
    <w:rsid w:val="009E07BF"/>
    <w:rsid w:val="00AF09C9"/>
    <w:rsid w:val="00C34EA5"/>
    <w:rsid w:val="00C6379A"/>
    <w:rsid w:val="00C76144"/>
    <w:rsid w:val="00D160D7"/>
    <w:rsid w:val="00D17C8C"/>
    <w:rsid w:val="00D479B0"/>
    <w:rsid w:val="00DB14BB"/>
    <w:rsid w:val="00E60888"/>
    <w:rsid w:val="00E90F6C"/>
    <w:rsid w:val="00EF5BA2"/>
    <w:rsid w:val="01795B45"/>
    <w:rsid w:val="05A45BE0"/>
    <w:rsid w:val="0667442D"/>
    <w:rsid w:val="0805557F"/>
    <w:rsid w:val="082537F9"/>
    <w:rsid w:val="09B9435D"/>
    <w:rsid w:val="0B905C6E"/>
    <w:rsid w:val="0F0767AD"/>
    <w:rsid w:val="0F25222B"/>
    <w:rsid w:val="14100946"/>
    <w:rsid w:val="1B9C64CF"/>
    <w:rsid w:val="1CD35F20"/>
    <w:rsid w:val="1D882867"/>
    <w:rsid w:val="26BB1EFF"/>
    <w:rsid w:val="274218C9"/>
    <w:rsid w:val="2C165923"/>
    <w:rsid w:val="2EEE6065"/>
    <w:rsid w:val="50C911BC"/>
    <w:rsid w:val="5193364D"/>
    <w:rsid w:val="5D1908E8"/>
    <w:rsid w:val="6AA14535"/>
    <w:rsid w:val="6C8063D8"/>
    <w:rsid w:val="6D372F2F"/>
    <w:rsid w:val="70875F7B"/>
    <w:rsid w:val="720954C1"/>
    <w:rsid w:val="77444BC6"/>
    <w:rsid w:val="7878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E7631C"/>
  <w15:docId w15:val="{F8A25FA4-69DE-4752-8257-8C930048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71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1</Pages>
  <Words>1400</Words>
  <Characters>7983</Characters>
  <Application>Microsoft Office Word</Application>
  <DocSecurity>0</DocSecurity>
  <Lines>66</Lines>
  <Paragraphs>18</Paragraphs>
  <ScaleCrop>false</ScaleCrop>
  <Company/>
  <LinksUpToDate>false</LinksUpToDate>
  <CharactersWithSpaces>9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你要相信一切都是最好的安排</dc:creator>
  <cp:lastModifiedBy>Xingang LI</cp:lastModifiedBy>
  <cp:revision>21</cp:revision>
  <dcterms:created xsi:type="dcterms:W3CDTF">2023-10-02T03:01:00Z</dcterms:created>
  <dcterms:modified xsi:type="dcterms:W3CDTF">2025-01-04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374D1C7C7FD4DF39FF306129BFF7121_13</vt:lpwstr>
  </property>
  <property fmtid="{D5CDD505-2E9C-101B-9397-08002B2CF9AE}" pid="4" name="GrammarlyDocumentId">
    <vt:lpwstr>5ab253fb162fe2638b164dd26ab04798f534fc1127efe2c5566cbad3065a2384</vt:lpwstr>
  </property>
</Properties>
</file>